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File 2. Driver/+ after 1-min OCT pre-exposur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79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355"/>
        <w:gridCol w:w="1359"/>
        <w:gridCol w:w="1430"/>
        <w:gridCol w:w="1405"/>
      </w:tblGrid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aïv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 min OCT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 min OCT +45V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NOVA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N1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4.56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3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4.8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5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4.27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5.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0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=4.08,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0278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H298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1.6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3.5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.85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7.0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2.66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29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5.47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0101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52.83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4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54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3.3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3.54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6.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4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=9.20,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=0.0007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H146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71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2.9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5.2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3.8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4.88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6.5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4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0.89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4209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L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98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2.9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87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5.2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8.20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1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4.64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0178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Z699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73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1.7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.49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2.5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shd w:fill="FFFEEE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6.25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2.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5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9.14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=0.0007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B247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8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5.0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7.33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3.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44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3.13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0540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K72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31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3.3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9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5.4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1.27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1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2.40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1086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K72Gal4/+;MBGal80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7.5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5.89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8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6.60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9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2.27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1170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739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13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4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9.30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0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0.6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2.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29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3.32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0514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772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68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3.6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4.1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2.0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0.97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3.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29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0.29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7478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B463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.11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5.4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9.58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5.6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9.98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6.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1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2.32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1167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B131BGal4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90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3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00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6.0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0.57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29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2.38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1121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T44966/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46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4.7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91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3.6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5.5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3,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9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3.79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=0.031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13:52:00Z</dcterms:created>
  <dc:creator>Rania</dc:creator>
  <dc:description/>
  <cp:keywords/>
  <dc:language>en-US</dc:language>
  <cp:lastModifiedBy>eLife Sciences</cp:lastModifiedBy>
  <dcterms:modified xsi:type="dcterms:W3CDTF">2018-11-14T18:10:00Z</dcterms:modified>
  <cp:revision>4</cp:revision>
  <dc:subject/>
  <dc:title>Genotype</dc:title>
</cp:coreProperties>
</file>